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29F3C" w14:textId="4092AFA3" w:rsidR="002A4E89" w:rsidRPr="00CF5755" w:rsidRDefault="002A4E89" w:rsidP="00CF5755">
      <w:pPr>
        <w:jc w:val="thaiDistribute"/>
        <w:rPr>
          <w:rFonts w:ascii="Times New Roman" w:hAnsi="Times New Roman" w:cs="Times New Roman"/>
          <w:b/>
          <w:bCs/>
          <w:sz w:val="32"/>
          <w:szCs w:val="32"/>
          <w:cs/>
        </w:rPr>
      </w:pPr>
      <w:r w:rsidRPr="00CF5755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02F559FE" w14:textId="1D1D09B6" w:rsidR="00E97BA3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  <w:r>
        <w:rPr>
          <w:noProof/>
          <w:sz w:val="24"/>
          <w:szCs w:val="32"/>
        </w:rPr>
        <w:drawing>
          <wp:anchor distT="0" distB="0" distL="114300" distR="114300" simplePos="0" relativeHeight="251658240" behindDoc="1" locked="0" layoutInCell="1" allowOverlap="1" wp14:anchorId="14F5C009" wp14:editId="446F810F">
            <wp:simplePos x="0" y="0"/>
            <wp:positionH relativeFrom="margin">
              <wp:align>center</wp:align>
            </wp:positionH>
            <wp:positionV relativeFrom="paragraph">
              <wp:posOffset>17780</wp:posOffset>
            </wp:positionV>
            <wp:extent cx="4497070" cy="5316220"/>
            <wp:effectExtent l="0" t="0" r="0" b="0"/>
            <wp:wrapNone/>
            <wp:docPr id="11970758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075889" name="Picture 119707588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7070" cy="5316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4E89">
        <w:rPr>
          <w:rFonts w:cs="Angsana New"/>
          <w:sz w:val="32"/>
          <w:szCs w:val="32"/>
        </w:rPr>
        <w:tab/>
      </w:r>
    </w:p>
    <w:p w14:paraId="7E0A476E" w14:textId="6B634FA1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5BF2B951" w14:textId="09BC2C93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1306B635" w14:textId="0388C894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31838785" w14:textId="1DF2C42C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055C9112" w14:textId="4B362526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773BF2D3" w14:textId="51DF888E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07868BD4" w14:textId="4FAEE821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040C28F6" w14:textId="618C1937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56B0477E" w14:textId="43B397EC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5BD808D5" w14:textId="09D7B3E4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331CE382" w14:textId="7650B61C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11673FBE" w14:textId="41052155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7CDC9464" w14:textId="3535AA5A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66D5196E" w14:textId="183D8FE4" w:rsidR="00766526" w:rsidRDefault="00766526" w:rsidP="002A4E89">
      <w:pPr>
        <w:tabs>
          <w:tab w:val="left" w:pos="1688"/>
        </w:tabs>
        <w:rPr>
          <w:rFonts w:cs="Angsana New"/>
          <w:sz w:val="32"/>
          <w:szCs w:val="32"/>
        </w:rPr>
      </w:pPr>
    </w:p>
    <w:p w14:paraId="463992B9" w14:textId="2714921A" w:rsidR="00766526" w:rsidRDefault="00766526" w:rsidP="00766526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</w:p>
    <w:p w14:paraId="0AB7BF7B" w14:textId="5668CF7D" w:rsidR="00766526" w:rsidRDefault="00151D3D" w:rsidP="0076652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F575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766526" w:rsidRPr="00CF5755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="00766526" w:rsidRPr="00CF5755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766526" w:rsidRPr="00CF5755">
        <w:rPr>
          <w:rFonts w:ascii="Times New Roman" w:hAnsi="Times New Roman" w:cs="Times New Roman"/>
          <w:b/>
          <w:sz w:val="24"/>
          <w:szCs w:val="24"/>
          <w:cs/>
        </w:rPr>
        <w:t>.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766526" w:rsidRPr="00CF5755">
        <w:rPr>
          <w:rFonts w:ascii="Times New Roman" w:hAnsi="Times New Roman" w:cs="Times New Roman"/>
          <w:b/>
          <w:bCs/>
          <w:sz w:val="24"/>
          <w:szCs w:val="24"/>
        </w:rPr>
        <w:t>Sequence alignment analysis to generate structural model of MAbCC5</w:t>
      </w:r>
      <w:r w:rsidR="00766526" w:rsidRPr="00CF575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="00766526" w:rsidRPr="00CF5755">
        <w:rPr>
          <w:rFonts w:ascii="Times New Roman" w:hAnsi="Times New Roman" w:cs="Times New Roman"/>
          <w:sz w:val="24"/>
          <w:szCs w:val="24"/>
        </w:rPr>
        <w:t xml:space="preserve">Multiple sequence alignments of mouse B cell receptor 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(</w:t>
      </w:r>
      <w:r w:rsidR="00766526" w:rsidRPr="00CF5755">
        <w:rPr>
          <w:rFonts w:ascii="Times New Roman" w:hAnsi="Times New Roman" w:cs="Times New Roman"/>
          <w:sz w:val="24"/>
          <w:szCs w:val="24"/>
        </w:rPr>
        <w:t>PDB ID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766526" w:rsidRPr="00CF5755">
        <w:rPr>
          <w:rFonts w:ascii="Times New Roman" w:hAnsi="Times New Roman" w:cs="Times New Roman"/>
          <w:sz w:val="24"/>
          <w:szCs w:val="24"/>
        </w:rPr>
        <w:t>6EMA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)</w:t>
      </w:r>
      <w:r w:rsidR="00766526" w:rsidRPr="00CF5755">
        <w:rPr>
          <w:rFonts w:ascii="Times New Roman" w:hAnsi="Times New Roman" w:cs="Times New Roman"/>
          <w:sz w:val="24"/>
          <w:szCs w:val="24"/>
        </w:rPr>
        <w:t xml:space="preserve">, AAA, light chain 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(</w:t>
      </w:r>
      <w:r w:rsidR="00766526" w:rsidRPr="00CF5755">
        <w:rPr>
          <w:rFonts w:ascii="Times New Roman" w:hAnsi="Times New Roman" w:cs="Times New Roman"/>
          <w:sz w:val="24"/>
          <w:szCs w:val="24"/>
        </w:rPr>
        <w:t>GenBank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766526" w:rsidRPr="00CF5755">
        <w:rPr>
          <w:rFonts w:ascii="Times New Roman" w:hAnsi="Times New Roman" w:cs="Times New Roman"/>
          <w:sz w:val="24"/>
          <w:szCs w:val="24"/>
        </w:rPr>
        <w:t>AAA63380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.</w:t>
      </w:r>
      <w:r w:rsidR="00766526" w:rsidRPr="00CF5755">
        <w:rPr>
          <w:rFonts w:ascii="Times New Roman" w:hAnsi="Times New Roman" w:cs="Times New Roman"/>
          <w:sz w:val="24"/>
          <w:szCs w:val="24"/>
        </w:rPr>
        <w:t>1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)</w:t>
      </w:r>
      <w:r w:rsidR="00766526" w:rsidRPr="00CF5755">
        <w:rPr>
          <w:rFonts w:ascii="Times New Roman" w:hAnsi="Times New Roman" w:cs="Times New Roman"/>
          <w:sz w:val="24"/>
          <w:szCs w:val="24"/>
        </w:rPr>
        <w:t>, and heavy chain GenBank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: (</w:t>
      </w:r>
      <w:r w:rsidR="00766526" w:rsidRPr="00CF5755">
        <w:rPr>
          <w:rFonts w:ascii="Times New Roman" w:hAnsi="Times New Roman" w:cs="Times New Roman"/>
          <w:sz w:val="24"/>
          <w:szCs w:val="24"/>
        </w:rPr>
        <w:t>AMN90557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.</w:t>
      </w:r>
      <w:r w:rsidR="00766526" w:rsidRPr="00CF5755">
        <w:rPr>
          <w:rFonts w:ascii="Times New Roman" w:hAnsi="Times New Roman" w:cs="Times New Roman"/>
          <w:sz w:val="24"/>
          <w:szCs w:val="24"/>
        </w:rPr>
        <w:t>1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)</w:t>
      </w:r>
      <w:r w:rsidR="00766526" w:rsidRPr="00CF5755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766526" w:rsidRPr="00CF5755">
        <w:rPr>
          <w:rFonts w:ascii="Times New Roman" w:hAnsi="Times New Roman" w:cs="Times New Roman"/>
          <w:sz w:val="24"/>
          <w:szCs w:val="24"/>
        </w:rPr>
        <w:t>Clustral</w:t>
      </w:r>
      <w:proofErr w:type="spellEnd"/>
      <w:r w:rsidR="00766526" w:rsidRPr="00CF5755">
        <w:rPr>
          <w:rFonts w:ascii="Times New Roman" w:hAnsi="Times New Roman" w:cs="Times New Roman"/>
          <w:sz w:val="24"/>
          <w:szCs w:val="24"/>
        </w:rPr>
        <w:t xml:space="preserve"> Omega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.</w:t>
      </w:r>
      <w:r w:rsidR="00766526" w:rsidRPr="00CF5755">
        <w:rPr>
          <w:rFonts w:ascii="Times New Roman" w:hAnsi="Times New Roman" w:cs="Times New Roman"/>
          <w:sz w:val="24"/>
          <w:szCs w:val="24"/>
        </w:rPr>
        <w:t xml:space="preserve"> The residues contributed to CDR1, CDR2, and CDR3 are highlighted in red, grey, and blue, respectively</w:t>
      </w:r>
      <w:r w:rsidR="00766526" w:rsidRPr="00CF5755">
        <w:rPr>
          <w:rFonts w:ascii="Times New Roman" w:hAnsi="Times New Roman" w:cs="Times New Roman"/>
          <w:sz w:val="24"/>
          <w:szCs w:val="24"/>
          <w:cs/>
        </w:rPr>
        <w:t>.</w:t>
      </w:r>
    </w:p>
    <w:p w14:paraId="0116414A" w14:textId="5153C5E2" w:rsidR="00CF5755" w:rsidRDefault="00CF5755" w:rsidP="0076652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13E94C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F575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F575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CF5755">
        <w:rPr>
          <w:rFonts w:ascii="Times New Roman" w:hAnsi="Times New Roman" w:cs="Times New Roman"/>
          <w:b/>
          <w:bCs/>
          <w:sz w:val="24"/>
          <w:szCs w:val="24"/>
        </w:rPr>
        <w:t xml:space="preserve">Amino acid sequences used for modeling light chain of MAbCC5 </w:t>
      </w:r>
    </w:p>
    <w:p w14:paraId="3AE9F09C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 xml:space="preserve">&gt;8EMA_2|Chains </w:t>
      </w:r>
      <w:proofErr w:type="gramStart"/>
      <w:r w:rsidRPr="00CF5755">
        <w:rPr>
          <w:rFonts w:ascii="Times New Roman" w:hAnsi="Times New Roman" w:cs="Times New Roman"/>
          <w:sz w:val="24"/>
          <w:szCs w:val="24"/>
        </w:rPr>
        <w:t>C</w:t>
      </w:r>
      <w:r w:rsidRPr="00CF5755">
        <w:rPr>
          <w:rFonts w:ascii="Times New Roman" w:hAnsi="Times New Roman" w:cs="Times New Roman"/>
          <w:sz w:val="24"/>
          <w:szCs w:val="24"/>
          <w:cs/>
        </w:rPr>
        <w:t>[</w:t>
      </w:r>
      <w:proofErr w:type="gramEnd"/>
      <w:r w:rsidRPr="00CF5755">
        <w:rPr>
          <w:rFonts w:ascii="Times New Roman" w:hAnsi="Times New Roman" w:cs="Times New Roman"/>
          <w:sz w:val="24"/>
          <w:szCs w:val="24"/>
        </w:rPr>
        <w:t>auth L</w:t>
      </w:r>
      <w:r w:rsidRPr="00CF5755">
        <w:rPr>
          <w:rFonts w:ascii="Times New Roman" w:hAnsi="Times New Roman" w:cs="Times New Roman"/>
          <w:sz w:val="24"/>
          <w:szCs w:val="24"/>
          <w:cs/>
        </w:rPr>
        <w:t>]</w:t>
      </w:r>
      <w:r w:rsidRPr="00CF5755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CF5755">
        <w:rPr>
          <w:rFonts w:ascii="Times New Roman" w:hAnsi="Times New Roman" w:cs="Times New Roman"/>
          <w:sz w:val="24"/>
          <w:szCs w:val="24"/>
        </w:rPr>
        <w:t>D</w:t>
      </w:r>
      <w:r w:rsidRPr="00CF5755">
        <w:rPr>
          <w:rFonts w:ascii="Times New Roman" w:hAnsi="Times New Roman" w:cs="Times New Roman"/>
          <w:sz w:val="24"/>
          <w:szCs w:val="24"/>
          <w:cs/>
        </w:rPr>
        <w:t>[</w:t>
      </w:r>
      <w:proofErr w:type="gramEnd"/>
      <w:r w:rsidRPr="00CF5755">
        <w:rPr>
          <w:rFonts w:ascii="Times New Roman" w:hAnsi="Times New Roman" w:cs="Times New Roman"/>
          <w:sz w:val="24"/>
          <w:szCs w:val="24"/>
        </w:rPr>
        <w:t xml:space="preserve">auth </w:t>
      </w:r>
      <w:proofErr w:type="gramStart"/>
      <w:r w:rsidRPr="00CF5755">
        <w:rPr>
          <w:rFonts w:ascii="Times New Roman" w:hAnsi="Times New Roman" w:cs="Times New Roman"/>
          <w:sz w:val="24"/>
          <w:szCs w:val="24"/>
        </w:rPr>
        <w:t>R</w:t>
      </w:r>
      <w:r w:rsidRPr="00CF5755">
        <w:rPr>
          <w:rFonts w:ascii="Times New Roman" w:hAnsi="Times New Roman" w:cs="Times New Roman"/>
          <w:sz w:val="24"/>
          <w:szCs w:val="24"/>
          <w:cs/>
        </w:rPr>
        <w:t>]</w:t>
      </w:r>
      <w:r w:rsidRPr="00CF5755">
        <w:rPr>
          <w:rFonts w:ascii="Times New Roman" w:hAnsi="Times New Roman" w:cs="Times New Roman"/>
          <w:sz w:val="24"/>
          <w:szCs w:val="24"/>
        </w:rPr>
        <w:t>|</w:t>
      </w:r>
      <w:proofErr w:type="gramEnd"/>
      <w:r w:rsidRPr="00CF5755">
        <w:rPr>
          <w:rFonts w:ascii="Times New Roman" w:hAnsi="Times New Roman" w:cs="Times New Roman"/>
          <w:sz w:val="24"/>
          <w:szCs w:val="24"/>
        </w:rPr>
        <w:t>Anti</w:t>
      </w:r>
      <w:r w:rsidRPr="00CF5755">
        <w:rPr>
          <w:rFonts w:ascii="Times New Roman" w:hAnsi="Times New Roman" w:cs="Times New Roman"/>
          <w:sz w:val="24"/>
          <w:szCs w:val="24"/>
          <w:cs/>
        </w:rPr>
        <w:t>-</w:t>
      </w:r>
      <w:r w:rsidRPr="00CF5755">
        <w:rPr>
          <w:rFonts w:ascii="Times New Roman" w:hAnsi="Times New Roman" w:cs="Times New Roman"/>
          <w:sz w:val="24"/>
          <w:szCs w:val="24"/>
        </w:rPr>
        <w:t xml:space="preserve">human Langerin 2G3 lambda </w:t>
      </w:r>
      <w:proofErr w:type="spellStart"/>
      <w:r w:rsidRPr="00CF5755">
        <w:rPr>
          <w:rFonts w:ascii="Times New Roman" w:hAnsi="Times New Roman" w:cs="Times New Roman"/>
          <w:sz w:val="24"/>
          <w:szCs w:val="24"/>
        </w:rPr>
        <w:t>chain|</w:t>
      </w:r>
      <w:r w:rsidRPr="00CF5755">
        <w:rPr>
          <w:rFonts w:ascii="Times New Roman" w:hAnsi="Times New Roman" w:cs="Times New Roman"/>
          <w:i/>
          <w:iCs/>
          <w:sz w:val="24"/>
          <w:szCs w:val="24"/>
        </w:rPr>
        <w:t>Mus</w:t>
      </w:r>
      <w:proofErr w:type="spellEnd"/>
      <w:r w:rsidRPr="00CF5755">
        <w:rPr>
          <w:rFonts w:ascii="Times New Roman" w:hAnsi="Times New Roman" w:cs="Times New Roman"/>
          <w:i/>
          <w:iCs/>
          <w:sz w:val="24"/>
          <w:szCs w:val="24"/>
        </w:rPr>
        <w:t xml:space="preserve"> musculus</w:t>
      </w:r>
      <w:r w:rsidRPr="00CF5755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CF5755">
        <w:rPr>
          <w:rFonts w:ascii="Times New Roman" w:hAnsi="Times New Roman" w:cs="Times New Roman"/>
          <w:sz w:val="24"/>
          <w:szCs w:val="24"/>
        </w:rPr>
        <w:t>10090</w:t>
      </w:r>
      <w:r w:rsidRPr="00CF5755">
        <w:rPr>
          <w:rFonts w:ascii="Times New Roman" w:hAnsi="Times New Roman" w:cs="Times New Roman"/>
          <w:sz w:val="24"/>
          <w:szCs w:val="24"/>
          <w:cs/>
        </w:rPr>
        <w:t xml:space="preserve">) </w:t>
      </w:r>
    </w:p>
    <w:p w14:paraId="3BC06F02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>SQAVVTQESALTTSPGETVTLTCRSSTGAVTTSNYANWVQEKPDHLFTGLIGGTNNRAPGVPARFSGSLIGDKAALTITGAQTEDEAIYFCALWYSNHWVFGGGTKLTVLGQPKSS</w:t>
      </w:r>
      <w:r w:rsidRPr="00CF5755">
        <w:rPr>
          <w:rFonts w:ascii="Times New Roman" w:hAnsi="Times New Roman" w:cs="Times New Roman"/>
          <w:sz w:val="24"/>
          <w:szCs w:val="24"/>
        </w:rPr>
        <w:lastRenderedPageBreak/>
        <w:t>PSVTLFPPSSEELETNKATLVCTITDFYPGVVTVDWKVDGTPVTQGMETTQPSKQSNNKYMASSYLTLTARAWERHSSYSCQVTHEGHTVEKSLSRADCS</w:t>
      </w:r>
    </w:p>
    <w:p w14:paraId="606F6D80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>&gt;AAA63380</w:t>
      </w:r>
      <w:r w:rsidRPr="00CF5755">
        <w:rPr>
          <w:rFonts w:ascii="Times New Roman" w:hAnsi="Times New Roman" w:cs="Times New Roman"/>
          <w:sz w:val="24"/>
          <w:szCs w:val="24"/>
          <w:cs/>
        </w:rPr>
        <w:t>.</w:t>
      </w:r>
      <w:r w:rsidRPr="00CF5755">
        <w:rPr>
          <w:rFonts w:ascii="Times New Roman" w:hAnsi="Times New Roman" w:cs="Times New Roman"/>
          <w:sz w:val="24"/>
          <w:szCs w:val="24"/>
        </w:rPr>
        <w:t xml:space="preserve">1 Ig kappa chain, partial </w:t>
      </w:r>
      <w:r w:rsidRPr="00CF5755">
        <w:rPr>
          <w:rFonts w:ascii="Times New Roman" w:hAnsi="Times New Roman" w:cs="Times New Roman"/>
          <w:sz w:val="24"/>
          <w:szCs w:val="24"/>
          <w:cs/>
        </w:rPr>
        <w:t>[</w:t>
      </w:r>
      <w:r w:rsidRPr="00CF5755">
        <w:rPr>
          <w:rFonts w:ascii="Times New Roman" w:hAnsi="Times New Roman" w:cs="Times New Roman"/>
          <w:i/>
          <w:iCs/>
          <w:sz w:val="24"/>
          <w:szCs w:val="24"/>
        </w:rPr>
        <w:t>Mus musculus</w:t>
      </w:r>
      <w:r w:rsidRPr="00CF5755">
        <w:rPr>
          <w:rFonts w:ascii="Times New Roman" w:hAnsi="Times New Roman" w:cs="Times New Roman"/>
          <w:sz w:val="24"/>
          <w:szCs w:val="24"/>
          <w:cs/>
        </w:rPr>
        <w:t>]</w:t>
      </w:r>
    </w:p>
    <w:p w14:paraId="2DC8B62C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>PAIMSASPGEKVTMTCSASSSISYMHWYQQKPGTSPKRWIYDTSKLASGVPARFSGSGSGTSYSLTISSMEAEDAATYYCHQRSSYPLTFGAGTKLELK</w:t>
      </w:r>
    </w:p>
    <w:p w14:paraId="08017454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CF5755">
        <w:rPr>
          <w:rFonts w:ascii="Times New Roman" w:hAnsi="Times New Roman" w:cs="Times New Roman"/>
          <w:sz w:val="24"/>
          <w:szCs w:val="24"/>
        </w:rPr>
        <w:t>Modeled_Light_Chain</w:t>
      </w:r>
      <w:proofErr w:type="spellEnd"/>
    </w:p>
    <w:p w14:paraId="3AD872CA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>SQAVVTQESALTTSPGEKVTMTCSASSSISYMHWYQQKPGTSPKRWIYDTSKLASGVPARFSGSGSGTSYSLTISSMEAEDAATYYCHQRSSYPCTFGAGTKLTVLGQPKSSPSVTLFPPSSEELETNKATLVCTITDFYPGVVTVDWKVDGTPVTQGMETTQPSKQSNNKYMASSYLTLTARAWERHSSYSCQVTHEGHTVEKSLSRADCS</w:t>
      </w:r>
    </w:p>
    <w:p w14:paraId="1CB872AC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</w:p>
    <w:p w14:paraId="6B13E84E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CF57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F575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CF5755">
        <w:rPr>
          <w:rFonts w:ascii="Times New Roman" w:hAnsi="Times New Roman" w:cs="Times New Roman"/>
          <w:b/>
          <w:bCs/>
          <w:sz w:val="24"/>
          <w:szCs w:val="24"/>
        </w:rPr>
        <w:t xml:space="preserve">Amino acid sequences used for modeling heavy chain of MAbCC5 </w:t>
      </w:r>
    </w:p>
    <w:p w14:paraId="75C3DE89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 xml:space="preserve">&gt;8EMA_1|Chains A, </w:t>
      </w:r>
      <w:proofErr w:type="spellStart"/>
      <w:r w:rsidRPr="00CF5755">
        <w:rPr>
          <w:rFonts w:ascii="Times New Roman" w:hAnsi="Times New Roman" w:cs="Times New Roman"/>
          <w:sz w:val="24"/>
          <w:szCs w:val="24"/>
        </w:rPr>
        <w:t>B|Isoform</w:t>
      </w:r>
      <w:proofErr w:type="spellEnd"/>
      <w:r w:rsidRPr="00CF5755">
        <w:rPr>
          <w:rFonts w:ascii="Times New Roman" w:hAnsi="Times New Roman" w:cs="Times New Roman"/>
          <w:sz w:val="24"/>
          <w:szCs w:val="24"/>
        </w:rPr>
        <w:t xml:space="preserve"> 2 of Immunoglobulin heavy constant </w:t>
      </w:r>
      <w:proofErr w:type="spellStart"/>
      <w:r w:rsidRPr="00CF5755">
        <w:rPr>
          <w:rFonts w:ascii="Times New Roman" w:hAnsi="Times New Roman" w:cs="Times New Roman"/>
          <w:sz w:val="24"/>
          <w:szCs w:val="24"/>
        </w:rPr>
        <w:t>mu|</w:t>
      </w:r>
      <w:r w:rsidRPr="00CF5755">
        <w:rPr>
          <w:rFonts w:ascii="Times New Roman" w:hAnsi="Times New Roman" w:cs="Times New Roman"/>
          <w:i/>
          <w:iCs/>
          <w:sz w:val="24"/>
          <w:szCs w:val="24"/>
        </w:rPr>
        <w:t>Mus</w:t>
      </w:r>
      <w:proofErr w:type="spellEnd"/>
      <w:r w:rsidRPr="00CF5755">
        <w:rPr>
          <w:rFonts w:ascii="Times New Roman" w:hAnsi="Times New Roman" w:cs="Times New Roman"/>
          <w:i/>
          <w:iCs/>
          <w:sz w:val="24"/>
          <w:szCs w:val="24"/>
        </w:rPr>
        <w:t xml:space="preserve"> musculus</w:t>
      </w:r>
      <w:r w:rsidRPr="00CF5755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CF5755">
        <w:rPr>
          <w:rFonts w:ascii="Times New Roman" w:hAnsi="Times New Roman" w:cs="Times New Roman"/>
          <w:sz w:val="24"/>
          <w:szCs w:val="24"/>
        </w:rPr>
        <w:t>10090</w:t>
      </w:r>
      <w:r w:rsidRPr="00CF5755">
        <w:rPr>
          <w:rFonts w:ascii="Times New Roman" w:hAnsi="Times New Roman" w:cs="Times New Roman"/>
          <w:sz w:val="24"/>
          <w:szCs w:val="24"/>
          <w:cs/>
        </w:rPr>
        <w:t xml:space="preserve">) </w:t>
      </w:r>
    </w:p>
    <w:p w14:paraId="763D24AE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>SQVQLQQPGAELVKPGASVKLSCKASGYTFTSYWMHWVKQRPGRGLEWIGRIDPNSGGTKYNEKFKSKATLTVDKPSSTAYMQLSSLTSEDSAVYYCARYDYYGSSYFDYWGQGTTLTVSSESQSFPNVFPLVSCESPLSDKNLVAMGCLARDFLPSTISFTWNYQNNTEVIQGIRTFPTLRTGGKYLATSQVLLSPKSILEGSDEYLVCKIHYGGKNRDLHVPIPAVAE</w:t>
      </w:r>
    </w:p>
    <w:p w14:paraId="22B50B3E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>&gt;AMN90557</w:t>
      </w:r>
      <w:r w:rsidRPr="00CF5755">
        <w:rPr>
          <w:rFonts w:ascii="Times New Roman" w:hAnsi="Times New Roman" w:cs="Times New Roman"/>
          <w:sz w:val="24"/>
          <w:szCs w:val="24"/>
          <w:cs/>
        </w:rPr>
        <w:t>.</w:t>
      </w:r>
      <w:r w:rsidRPr="00CF5755">
        <w:rPr>
          <w:rFonts w:ascii="Times New Roman" w:hAnsi="Times New Roman" w:cs="Times New Roman"/>
          <w:sz w:val="24"/>
          <w:szCs w:val="24"/>
        </w:rPr>
        <w:t xml:space="preserve">1 immunoglobulin heavy chain variable region, partial </w:t>
      </w:r>
      <w:r w:rsidRPr="00CF5755">
        <w:rPr>
          <w:rFonts w:ascii="Times New Roman" w:hAnsi="Times New Roman" w:cs="Times New Roman"/>
          <w:sz w:val="24"/>
          <w:szCs w:val="24"/>
          <w:cs/>
        </w:rPr>
        <w:t>[</w:t>
      </w:r>
      <w:r w:rsidRPr="00CF5755">
        <w:rPr>
          <w:rFonts w:ascii="Times New Roman" w:hAnsi="Times New Roman" w:cs="Times New Roman"/>
          <w:i/>
          <w:iCs/>
          <w:sz w:val="24"/>
          <w:szCs w:val="24"/>
        </w:rPr>
        <w:t>Mus musculus</w:t>
      </w:r>
      <w:r w:rsidRPr="00CF5755">
        <w:rPr>
          <w:rFonts w:ascii="Times New Roman" w:hAnsi="Times New Roman" w:cs="Times New Roman"/>
          <w:sz w:val="24"/>
          <w:szCs w:val="24"/>
          <w:cs/>
        </w:rPr>
        <w:t xml:space="preserve">] </w:t>
      </w:r>
    </w:p>
    <w:p w14:paraId="167D0FE2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>GGGLVQPGGSMKLSCAASGFTFSDAWMDWVRQSPEKGLEWVAEIRNKANNHATYYAESVKGRFTISRDDS KSSVYLQMNSLRAEDTGIYYCTRNYYGGFAYWGQGTLS</w:t>
      </w:r>
    </w:p>
    <w:p w14:paraId="56D71A15" w14:textId="77777777" w:rsidR="00CF5755" w:rsidRPr="00CF5755" w:rsidRDefault="00CF5755" w:rsidP="00CF5755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CF575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CF5755">
        <w:rPr>
          <w:rFonts w:ascii="Times New Roman" w:hAnsi="Times New Roman" w:cs="Times New Roman"/>
          <w:sz w:val="24"/>
          <w:szCs w:val="24"/>
        </w:rPr>
        <w:t>Modeled_Heavy_Chain</w:t>
      </w:r>
      <w:proofErr w:type="spellEnd"/>
    </w:p>
    <w:p w14:paraId="3FC14229" w14:textId="3768F199" w:rsidR="00CF5755" w:rsidRPr="00CF5755" w:rsidRDefault="00CF5755" w:rsidP="00CF5755">
      <w:pPr>
        <w:jc w:val="thaiDistribute"/>
        <w:rPr>
          <w:rFonts w:ascii="Times New Roman" w:hAnsi="Times New Roman" w:cs="Angsana New"/>
          <w:sz w:val="24"/>
          <w:szCs w:val="24"/>
          <w:cs/>
        </w:rPr>
        <w:sectPr w:rsidR="00CF5755" w:rsidRPr="00CF57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F5755">
        <w:rPr>
          <w:rFonts w:ascii="Times New Roman" w:hAnsi="Times New Roman" w:cs="Times New Roman"/>
          <w:sz w:val="24"/>
          <w:szCs w:val="24"/>
        </w:rPr>
        <w:t>SQVQLQQPGAELVQPGGSMKLSCAASGFTFSDAWMDWVRQSPEKGLEWVAEIRSKANNHATYYAESVKGRFTISRDDSKSSVYLQMNSLRAEDTGIYYCTRHRYDGFDYWGQGTTLTVSSESQSFPNVFPLVSCESPLSDKNLVAMGCLARDFLPSTISFTWNYQNNTEVIQGIRTFPTLRTGGKYLATSQVLLSPKSILEGSDEYLVCKIHYGGKNRDLHVPIPAVA</w:t>
      </w:r>
    </w:p>
    <w:p w14:paraId="15269EFE" w14:textId="3DBC6C0B" w:rsidR="00ED38C7" w:rsidRPr="00ED38C7" w:rsidRDefault="00ED38C7" w:rsidP="004558A7">
      <w:pPr>
        <w:jc w:val="both"/>
        <w:rPr>
          <w:b/>
          <w:bCs/>
          <w:sz w:val="24"/>
          <w:szCs w:val="32"/>
        </w:rPr>
      </w:pPr>
    </w:p>
    <w:sectPr w:rsidR="00ED38C7" w:rsidRPr="00ED3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50497A"/>
    <w:multiLevelType w:val="multilevel"/>
    <w:tmpl w:val="25323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575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pz59eaixtr9ie9vdm5pwa60tw0zat0sr9e&quot;&gt;My EndNote Library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4530DE"/>
    <w:rsid w:val="00002948"/>
    <w:rsid w:val="00010120"/>
    <w:rsid w:val="00015CFF"/>
    <w:rsid w:val="00015F50"/>
    <w:rsid w:val="00016DCE"/>
    <w:rsid w:val="000236AF"/>
    <w:rsid w:val="000370D0"/>
    <w:rsid w:val="00043BD5"/>
    <w:rsid w:val="00050CE1"/>
    <w:rsid w:val="0006297E"/>
    <w:rsid w:val="000800E7"/>
    <w:rsid w:val="000A2D33"/>
    <w:rsid w:val="000A3262"/>
    <w:rsid w:val="000A58A9"/>
    <w:rsid w:val="000A591B"/>
    <w:rsid w:val="000A75E1"/>
    <w:rsid w:val="000B3BB4"/>
    <w:rsid w:val="000C1634"/>
    <w:rsid w:val="000C5B16"/>
    <w:rsid w:val="000D411E"/>
    <w:rsid w:val="000D7D63"/>
    <w:rsid w:val="000F3E77"/>
    <w:rsid w:val="00104DC5"/>
    <w:rsid w:val="00105AEA"/>
    <w:rsid w:val="001139C4"/>
    <w:rsid w:val="00116E08"/>
    <w:rsid w:val="00125BC8"/>
    <w:rsid w:val="00143BF3"/>
    <w:rsid w:val="00151D3D"/>
    <w:rsid w:val="0015328F"/>
    <w:rsid w:val="001713DE"/>
    <w:rsid w:val="001816AE"/>
    <w:rsid w:val="001858D8"/>
    <w:rsid w:val="00196839"/>
    <w:rsid w:val="001A74A2"/>
    <w:rsid w:val="001B29DB"/>
    <w:rsid w:val="001B57DE"/>
    <w:rsid w:val="001C20E3"/>
    <w:rsid w:val="001D6ED4"/>
    <w:rsid w:val="001E604F"/>
    <w:rsid w:val="001F54F7"/>
    <w:rsid w:val="00201E5F"/>
    <w:rsid w:val="002059BF"/>
    <w:rsid w:val="002111F9"/>
    <w:rsid w:val="00227345"/>
    <w:rsid w:val="00236FA4"/>
    <w:rsid w:val="002370BC"/>
    <w:rsid w:val="00247C0B"/>
    <w:rsid w:val="002518D5"/>
    <w:rsid w:val="00287C68"/>
    <w:rsid w:val="00291482"/>
    <w:rsid w:val="00297724"/>
    <w:rsid w:val="002A08CB"/>
    <w:rsid w:val="002A4E89"/>
    <w:rsid w:val="002B3703"/>
    <w:rsid w:val="002B58A1"/>
    <w:rsid w:val="002C092C"/>
    <w:rsid w:val="002D1A91"/>
    <w:rsid w:val="002D613F"/>
    <w:rsid w:val="002E07DC"/>
    <w:rsid w:val="002E679B"/>
    <w:rsid w:val="002F3543"/>
    <w:rsid w:val="002F79E2"/>
    <w:rsid w:val="00306309"/>
    <w:rsid w:val="00307BC0"/>
    <w:rsid w:val="0031117B"/>
    <w:rsid w:val="00323ABF"/>
    <w:rsid w:val="00341D36"/>
    <w:rsid w:val="003437CA"/>
    <w:rsid w:val="00350AE2"/>
    <w:rsid w:val="00356E87"/>
    <w:rsid w:val="003724DD"/>
    <w:rsid w:val="0037703E"/>
    <w:rsid w:val="00392BA7"/>
    <w:rsid w:val="003A3B46"/>
    <w:rsid w:val="003E0B3C"/>
    <w:rsid w:val="003E10C7"/>
    <w:rsid w:val="003F4C65"/>
    <w:rsid w:val="00402BC1"/>
    <w:rsid w:val="00407B79"/>
    <w:rsid w:val="0041317A"/>
    <w:rsid w:val="004322ED"/>
    <w:rsid w:val="00434FC9"/>
    <w:rsid w:val="00443ECB"/>
    <w:rsid w:val="004530DE"/>
    <w:rsid w:val="0045560B"/>
    <w:rsid w:val="004558A7"/>
    <w:rsid w:val="00466908"/>
    <w:rsid w:val="004778F7"/>
    <w:rsid w:val="00484F80"/>
    <w:rsid w:val="00492D47"/>
    <w:rsid w:val="004A2F18"/>
    <w:rsid w:val="004C082D"/>
    <w:rsid w:val="004D01CA"/>
    <w:rsid w:val="004E698E"/>
    <w:rsid w:val="004F2D95"/>
    <w:rsid w:val="00500F2D"/>
    <w:rsid w:val="005011BF"/>
    <w:rsid w:val="005060FF"/>
    <w:rsid w:val="00512A4E"/>
    <w:rsid w:val="00522047"/>
    <w:rsid w:val="00540F94"/>
    <w:rsid w:val="00542746"/>
    <w:rsid w:val="00553B52"/>
    <w:rsid w:val="00554F05"/>
    <w:rsid w:val="00565299"/>
    <w:rsid w:val="00567F09"/>
    <w:rsid w:val="00582044"/>
    <w:rsid w:val="005A1E41"/>
    <w:rsid w:val="005B107D"/>
    <w:rsid w:val="005B1F85"/>
    <w:rsid w:val="005C203B"/>
    <w:rsid w:val="005D6236"/>
    <w:rsid w:val="005E0887"/>
    <w:rsid w:val="005E5577"/>
    <w:rsid w:val="005E73CC"/>
    <w:rsid w:val="005F0290"/>
    <w:rsid w:val="00602A4C"/>
    <w:rsid w:val="0060560C"/>
    <w:rsid w:val="00605D01"/>
    <w:rsid w:val="00605D47"/>
    <w:rsid w:val="006075A5"/>
    <w:rsid w:val="00607C5B"/>
    <w:rsid w:val="006268BF"/>
    <w:rsid w:val="006352CF"/>
    <w:rsid w:val="00636C6B"/>
    <w:rsid w:val="00645786"/>
    <w:rsid w:val="00646C7F"/>
    <w:rsid w:val="00647396"/>
    <w:rsid w:val="006630A3"/>
    <w:rsid w:val="00663E80"/>
    <w:rsid w:val="006644E4"/>
    <w:rsid w:val="006676D8"/>
    <w:rsid w:val="00676773"/>
    <w:rsid w:val="00681330"/>
    <w:rsid w:val="0069589D"/>
    <w:rsid w:val="006C1F06"/>
    <w:rsid w:val="006C263F"/>
    <w:rsid w:val="006D0235"/>
    <w:rsid w:val="006D7928"/>
    <w:rsid w:val="006F1B66"/>
    <w:rsid w:val="006F24F8"/>
    <w:rsid w:val="006F404A"/>
    <w:rsid w:val="00704907"/>
    <w:rsid w:val="00704CA3"/>
    <w:rsid w:val="00727715"/>
    <w:rsid w:val="00732766"/>
    <w:rsid w:val="00737FE1"/>
    <w:rsid w:val="00742569"/>
    <w:rsid w:val="007535EC"/>
    <w:rsid w:val="00755449"/>
    <w:rsid w:val="00765AC1"/>
    <w:rsid w:val="00766526"/>
    <w:rsid w:val="007814D4"/>
    <w:rsid w:val="00792F14"/>
    <w:rsid w:val="007A0208"/>
    <w:rsid w:val="007A715C"/>
    <w:rsid w:val="007A7D2F"/>
    <w:rsid w:val="007B0B09"/>
    <w:rsid w:val="007C0308"/>
    <w:rsid w:val="007E31A2"/>
    <w:rsid w:val="007F790B"/>
    <w:rsid w:val="00800211"/>
    <w:rsid w:val="00811D5C"/>
    <w:rsid w:val="00814DA6"/>
    <w:rsid w:val="00832DC9"/>
    <w:rsid w:val="00835E4E"/>
    <w:rsid w:val="00843C57"/>
    <w:rsid w:val="00845D20"/>
    <w:rsid w:val="00850E11"/>
    <w:rsid w:val="00856DF1"/>
    <w:rsid w:val="00870D89"/>
    <w:rsid w:val="0087427B"/>
    <w:rsid w:val="00883E4E"/>
    <w:rsid w:val="00892103"/>
    <w:rsid w:val="00892BDE"/>
    <w:rsid w:val="00894C50"/>
    <w:rsid w:val="008B3E42"/>
    <w:rsid w:val="008C06EA"/>
    <w:rsid w:val="008C5B9D"/>
    <w:rsid w:val="008D0595"/>
    <w:rsid w:val="008D1089"/>
    <w:rsid w:val="008E4EAF"/>
    <w:rsid w:val="008F211B"/>
    <w:rsid w:val="008F4D65"/>
    <w:rsid w:val="00902296"/>
    <w:rsid w:val="00907565"/>
    <w:rsid w:val="009120D4"/>
    <w:rsid w:val="00917125"/>
    <w:rsid w:val="009219AE"/>
    <w:rsid w:val="00926D9E"/>
    <w:rsid w:val="00927579"/>
    <w:rsid w:val="00931171"/>
    <w:rsid w:val="0093364F"/>
    <w:rsid w:val="00966296"/>
    <w:rsid w:val="00974714"/>
    <w:rsid w:val="009972E0"/>
    <w:rsid w:val="009A0258"/>
    <w:rsid w:val="009A6E1E"/>
    <w:rsid w:val="009B65F7"/>
    <w:rsid w:val="009C56F2"/>
    <w:rsid w:val="009D256E"/>
    <w:rsid w:val="009D4698"/>
    <w:rsid w:val="009D4BC6"/>
    <w:rsid w:val="009D5FD8"/>
    <w:rsid w:val="009E1CBE"/>
    <w:rsid w:val="009F2BFE"/>
    <w:rsid w:val="00A118E1"/>
    <w:rsid w:val="00A31191"/>
    <w:rsid w:val="00A320F6"/>
    <w:rsid w:val="00A36904"/>
    <w:rsid w:val="00A50A1D"/>
    <w:rsid w:val="00A56A7E"/>
    <w:rsid w:val="00A57081"/>
    <w:rsid w:val="00A60379"/>
    <w:rsid w:val="00A64354"/>
    <w:rsid w:val="00A815E4"/>
    <w:rsid w:val="00A964A4"/>
    <w:rsid w:val="00AA1FA0"/>
    <w:rsid w:val="00AA6635"/>
    <w:rsid w:val="00AB2156"/>
    <w:rsid w:val="00AC7AE9"/>
    <w:rsid w:val="00AD3473"/>
    <w:rsid w:val="00AD7A48"/>
    <w:rsid w:val="00AE1B4A"/>
    <w:rsid w:val="00AE4A7C"/>
    <w:rsid w:val="00AF0758"/>
    <w:rsid w:val="00AF36E3"/>
    <w:rsid w:val="00AF7593"/>
    <w:rsid w:val="00B02505"/>
    <w:rsid w:val="00B14675"/>
    <w:rsid w:val="00B255B3"/>
    <w:rsid w:val="00B534E6"/>
    <w:rsid w:val="00B545EC"/>
    <w:rsid w:val="00B65288"/>
    <w:rsid w:val="00B67DD3"/>
    <w:rsid w:val="00B93D48"/>
    <w:rsid w:val="00BA5BBE"/>
    <w:rsid w:val="00BA7F21"/>
    <w:rsid w:val="00BB16E1"/>
    <w:rsid w:val="00BD01F6"/>
    <w:rsid w:val="00BD0D1A"/>
    <w:rsid w:val="00BD1ADD"/>
    <w:rsid w:val="00BD48F0"/>
    <w:rsid w:val="00BE1A1D"/>
    <w:rsid w:val="00BF20FE"/>
    <w:rsid w:val="00BF6DEE"/>
    <w:rsid w:val="00C15905"/>
    <w:rsid w:val="00C2036B"/>
    <w:rsid w:val="00C25F62"/>
    <w:rsid w:val="00C45855"/>
    <w:rsid w:val="00C46690"/>
    <w:rsid w:val="00C647DC"/>
    <w:rsid w:val="00C65EC0"/>
    <w:rsid w:val="00C708B5"/>
    <w:rsid w:val="00C73175"/>
    <w:rsid w:val="00C765B4"/>
    <w:rsid w:val="00C800A0"/>
    <w:rsid w:val="00C84D43"/>
    <w:rsid w:val="00C86747"/>
    <w:rsid w:val="00CA29AA"/>
    <w:rsid w:val="00CA6953"/>
    <w:rsid w:val="00CC10E2"/>
    <w:rsid w:val="00CF0E2E"/>
    <w:rsid w:val="00CF5755"/>
    <w:rsid w:val="00D10B82"/>
    <w:rsid w:val="00D123C8"/>
    <w:rsid w:val="00D14C1C"/>
    <w:rsid w:val="00D1670C"/>
    <w:rsid w:val="00D368DD"/>
    <w:rsid w:val="00D54ED0"/>
    <w:rsid w:val="00D75443"/>
    <w:rsid w:val="00D83B88"/>
    <w:rsid w:val="00DA279C"/>
    <w:rsid w:val="00DA7303"/>
    <w:rsid w:val="00DB237F"/>
    <w:rsid w:val="00DB59FD"/>
    <w:rsid w:val="00DC1FA4"/>
    <w:rsid w:val="00DC2A7C"/>
    <w:rsid w:val="00DC5833"/>
    <w:rsid w:val="00DC6379"/>
    <w:rsid w:val="00DD04E1"/>
    <w:rsid w:val="00DF24B1"/>
    <w:rsid w:val="00E03F96"/>
    <w:rsid w:val="00E153AB"/>
    <w:rsid w:val="00E21D1C"/>
    <w:rsid w:val="00E31075"/>
    <w:rsid w:val="00E5193E"/>
    <w:rsid w:val="00E51C2F"/>
    <w:rsid w:val="00E60CC7"/>
    <w:rsid w:val="00E6336C"/>
    <w:rsid w:val="00E72CC8"/>
    <w:rsid w:val="00E77127"/>
    <w:rsid w:val="00E829B0"/>
    <w:rsid w:val="00E85E6F"/>
    <w:rsid w:val="00E97BA3"/>
    <w:rsid w:val="00EB716E"/>
    <w:rsid w:val="00EC0898"/>
    <w:rsid w:val="00ED38C7"/>
    <w:rsid w:val="00F02FFF"/>
    <w:rsid w:val="00F04FE1"/>
    <w:rsid w:val="00F204A6"/>
    <w:rsid w:val="00F228B2"/>
    <w:rsid w:val="00F25776"/>
    <w:rsid w:val="00F2658F"/>
    <w:rsid w:val="00F32D87"/>
    <w:rsid w:val="00F35909"/>
    <w:rsid w:val="00F40566"/>
    <w:rsid w:val="00F4491C"/>
    <w:rsid w:val="00F46D50"/>
    <w:rsid w:val="00F64828"/>
    <w:rsid w:val="00F701FC"/>
    <w:rsid w:val="00F7237A"/>
    <w:rsid w:val="00F827E2"/>
    <w:rsid w:val="00F95490"/>
    <w:rsid w:val="00F97578"/>
    <w:rsid w:val="00FA4D50"/>
    <w:rsid w:val="00FA692B"/>
    <w:rsid w:val="00FC28D3"/>
    <w:rsid w:val="00FD4FE8"/>
    <w:rsid w:val="00FD5CED"/>
    <w:rsid w:val="00FF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4E741"/>
  <w15:chartTrackingRefBased/>
  <w15:docId w15:val="{EF157DCA-03D7-440E-B1BD-57216869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0D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0DE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0DE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0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0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0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0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0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0D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0D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0D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0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0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0DE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530D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0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530D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530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0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0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0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0D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32DC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DC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A7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30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30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303"/>
    <w:rPr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6644E4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44E4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644E4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44E4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9F2B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6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grawan soontorn</dc:creator>
  <cp:keywords/>
  <dc:description/>
  <cp:lastModifiedBy>sirida youngchim</cp:lastModifiedBy>
  <cp:revision>5</cp:revision>
  <dcterms:created xsi:type="dcterms:W3CDTF">2025-06-27T11:53:00Z</dcterms:created>
  <dcterms:modified xsi:type="dcterms:W3CDTF">2025-10-26T15:24:00Z</dcterms:modified>
</cp:coreProperties>
</file>